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EF6" w:rsidRDefault="004F3073" w:rsidP="001E5EF6">
      <w:pPr>
        <w:spacing w:after="0" w:line="480" w:lineRule="auto"/>
      </w:pP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235835</wp:posOffset>
                </wp:positionH>
                <wp:positionV relativeFrom="paragraph">
                  <wp:posOffset>5638165</wp:posOffset>
                </wp:positionV>
                <wp:extent cx="1445895" cy="690245"/>
                <wp:effectExtent l="0" t="0" r="20955" b="14605"/>
                <wp:wrapNone/>
                <wp:docPr id="2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45895" cy="6902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737B" w:rsidRPr="00F67027" w:rsidRDefault="0006737B" w:rsidP="0006737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ual disruptions in behavioral circadian rhythms (n=28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76.05pt;margin-top:443.95pt;width:113.85pt;height:54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" fillcolor="white [3201]" strokeweight=".5pt">
                <v:path arrowok="t"/>
                <v:textbox>
                  <w:txbxContent>
                    <w:p w:rsidR="0006737B" w:rsidRPr="00F67027" w:rsidRDefault="0006737B" w:rsidP="0006737B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ual disruptions in behavioral circadian rhythms (n=283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296" distR="114296" simplePos="0" relativeHeight="251678720" behindDoc="0" locked="0" layoutInCell="1" allowOverlap="1">
                <wp:simplePos x="0" y="0"/>
                <wp:positionH relativeFrom="column">
                  <wp:posOffset>2515234</wp:posOffset>
                </wp:positionH>
                <wp:positionV relativeFrom="paragraph">
                  <wp:posOffset>5184140</wp:posOffset>
                </wp:positionV>
                <wp:extent cx="908050" cy="0"/>
                <wp:effectExtent l="34925" t="3175" r="60325" b="60325"/>
                <wp:wrapNone/>
                <wp:docPr id="23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9080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F43C9B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1" o:spid="_x0000_s1026" type="#_x0000_t32" style="position:absolute;margin-left:198.05pt;margin-top:408.2pt;width:71.5pt;height:0;rotation:90;z-index:251678720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414655</wp:posOffset>
                </wp:positionH>
                <wp:positionV relativeFrom="paragraph">
                  <wp:posOffset>5021580</wp:posOffset>
                </wp:positionV>
                <wp:extent cx="1718310" cy="478155"/>
                <wp:effectExtent l="0" t="0" r="15240" b="17145"/>
                <wp:wrapNone/>
                <wp:docPr id="2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18310" cy="4781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737B" w:rsidRPr="00D33E26" w:rsidRDefault="0006737B" w:rsidP="0006737B">
                            <w:pPr>
                              <w:pStyle w:val="ListParagraph"/>
                              <w:ind w:left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ingle adverse circadian behaviors </w:t>
                            </w:r>
                            <w:r w:rsidRPr="00D33E2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210)</w:t>
                            </w:r>
                          </w:p>
                          <w:p w:rsidR="0006737B" w:rsidRPr="00F67027" w:rsidRDefault="0006737B" w:rsidP="0006737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2.65pt;margin-top:395.4pt;width:135.3pt;height:37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" fillcolor="white [3201]" strokeweight=".5pt">
                <v:path arrowok="t"/>
                <v:textbox>
                  <w:txbxContent>
                    <w:p w:rsidR="0006737B" w:rsidRPr="00D33E26" w:rsidRDefault="0006737B" w:rsidP="0006737B">
                      <w:pPr>
                        <w:pStyle w:val="ListParagraph"/>
                        <w:ind w:left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ingle adverse circadian behaviors </w:t>
                      </w:r>
                      <w:r w:rsidRPr="00D33E2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210)</w:t>
                      </w:r>
                    </w:p>
                    <w:p w:rsidR="0006737B" w:rsidRPr="00F67027" w:rsidRDefault="0006737B" w:rsidP="0006737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4294967292" distB="4294967292" distL="114300" distR="114300" simplePos="0" relativeHeight="251682816" behindDoc="0" locked="0" layoutInCell="1" allowOverlap="1">
                <wp:simplePos x="0" y="0"/>
                <wp:positionH relativeFrom="column">
                  <wp:posOffset>2132965</wp:posOffset>
                </wp:positionH>
                <wp:positionV relativeFrom="paragraph">
                  <wp:posOffset>5266054</wp:posOffset>
                </wp:positionV>
                <wp:extent cx="835025" cy="0"/>
                <wp:effectExtent l="38100" t="76200" r="0" b="95250"/>
                <wp:wrapNone/>
                <wp:docPr id="21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8350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6C0466" id="AutoShape 25" o:spid="_x0000_s1026" type="#_x0000_t32" style="position:absolute;margin-left:167.95pt;margin-top:414.65pt;width:65.75pt;height:0;flip:x;z-index:25168281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4294967292" distB="4294967292" distL="114300" distR="114300" simplePos="0" relativeHeight="251679744" behindDoc="0" locked="0" layoutInCell="1" allowOverlap="1">
                <wp:simplePos x="0" y="0"/>
                <wp:positionH relativeFrom="column">
                  <wp:posOffset>2966085</wp:posOffset>
                </wp:positionH>
                <wp:positionV relativeFrom="paragraph">
                  <wp:posOffset>5181599</wp:posOffset>
                </wp:positionV>
                <wp:extent cx="836930" cy="0"/>
                <wp:effectExtent l="0" t="76200" r="20320" b="95250"/>
                <wp:wrapNone/>
                <wp:docPr id="20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69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57E9E6" id="AutoShape 22" o:spid="_x0000_s1026" type="#_x0000_t32" style="position:absolute;margin-left:233.55pt;margin-top:408pt;width:65.9pt;height:0;z-index:25167974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813810</wp:posOffset>
                </wp:positionH>
                <wp:positionV relativeFrom="paragraph">
                  <wp:posOffset>4838065</wp:posOffset>
                </wp:positionV>
                <wp:extent cx="1728470" cy="654685"/>
                <wp:effectExtent l="0" t="0" r="24130" b="12065"/>
                <wp:wrapNone/>
                <wp:docPr id="19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28470" cy="654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737B" w:rsidRPr="00D33E26" w:rsidRDefault="0006737B" w:rsidP="0006737B">
                            <w:pPr>
                              <w:pStyle w:val="ListParagraph"/>
                              <w:ind w:left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3E2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issing data either o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ating</w:t>
                            </w:r>
                            <w:r w:rsidRPr="00D33E2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r sleep behavior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97</w:t>
                            </w:r>
                            <w:r w:rsidRPr="00D33E2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06737B" w:rsidRPr="00F67027" w:rsidRDefault="0006737B" w:rsidP="0006737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300.3pt;margin-top:380.95pt;width:136.1pt;height:51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" fillcolor="white [3201]" strokeweight=".5pt">
                <v:path arrowok="t"/>
                <v:textbox>
                  <w:txbxContent>
                    <w:p w:rsidR="0006737B" w:rsidRPr="00D33E26" w:rsidRDefault="0006737B" w:rsidP="0006737B">
                      <w:pPr>
                        <w:pStyle w:val="ListParagraph"/>
                        <w:ind w:left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3E2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Missing data either on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ating</w:t>
                      </w:r>
                      <w:r w:rsidRPr="00D33E2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r sleep behavior (n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97</w:t>
                      </w:r>
                      <w:r w:rsidRPr="00D33E2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:rsidR="0006737B" w:rsidRPr="00F67027" w:rsidRDefault="0006737B" w:rsidP="0006737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803015</wp:posOffset>
                </wp:positionH>
                <wp:positionV relativeFrom="paragraph">
                  <wp:posOffset>2092960</wp:posOffset>
                </wp:positionV>
                <wp:extent cx="1739265" cy="648335"/>
                <wp:effectExtent l="0" t="0" r="13335" b="18415"/>
                <wp:wrapNone/>
                <wp:docPr id="18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39265" cy="648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737B" w:rsidRPr="00F67027" w:rsidRDefault="0006737B" w:rsidP="0006737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issing</w:t>
                            </w:r>
                            <w:r w:rsidRPr="00F6702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ata 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both eating and sleep behavior (n=52</w:t>
                            </w:r>
                            <w:r w:rsidRPr="00F6702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06737B" w:rsidRPr="00F67027" w:rsidRDefault="0006737B" w:rsidP="0006737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99.45pt;margin-top:164.8pt;width:136.95pt;height:51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" fillcolor="white [3201]" strokeweight=".5pt">
                <v:path arrowok="t"/>
                <v:textbox>
                  <w:txbxContent>
                    <w:p w:rsidR="0006737B" w:rsidRPr="00F67027" w:rsidRDefault="0006737B" w:rsidP="0006737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issing</w:t>
                      </w:r>
                      <w:r w:rsidRPr="00F6702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ata o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both eating and sleep behavior (n=52</w:t>
                      </w:r>
                      <w:r w:rsidRPr="00F6702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:rsidR="0006737B" w:rsidRPr="00F67027" w:rsidRDefault="0006737B" w:rsidP="0006737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813175</wp:posOffset>
                </wp:positionH>
                <wp:positionV relativeFrom="paragraph">
                  <wp:posOffset>931545</wp:posOffset>
                </wp:positionV>
                <wp:extent cx="1729105" cy="654685"/>
                <wp:effectExtent l="0" t="0" r="23495" b="12065"/>
                <wp:wrapNone/>
                <wp:docPr id="17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29105" cy="654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737B" w:rsidRPr="00F67027" w:rsidRDefault="0006737B" w:rsidP="0006737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issing</w:t>
                            </w:r>
                            <w:r w:rsidRPr="00F6702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ata on plasma 25-hydroxycitamin 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n=210</w:t>
                            </w:r>
                            <w:r w:rsidRPr="00F6702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06737B" w:rsidRPr="00F67027" w:rsidRDefault="0006737B" w:rsidP="0006737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300.25pt;margin-top:73.35pt;width:136.15pt;height:51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" fillcolor="white [3201]" strokeweight=".5pt">
                <v:path arrowok="t"/>
                <v:textbox>
                  <w:txbxContent>
                    <w:p w:rsidR="0006737B" w:rsidRPr="00F67027" w:rsidRDefault="0006737B" w:rsidP="0006737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issing</w:t>
                      </w:r>
                      <w:r w:rsidRPr="00F6702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ata on plasma 25-hydroxycitamin D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n=210</w:t>
                      </w:r>
                      <w:r w:rsidRPr="00F6702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:rsidR="0006737B" w:rsidRPr="00F67027" w:rsidRDefault="0006737B" w:rsidP="0006737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4294967292" distB="4294967292" distL="114300" distR="114300" simplePos="0" relativeHeight="251670528" behindDoc="0" locked="0" layoutInCell="1" allowOverlap="1">
                <wp:simplePos x="0" y="0"/>
                <wp:positionH relativeFrom="column">
                  <wp:posOffset>2965450</wp:posOffset>
                </wp:positionH>
                <wp:positionV relativeFrom="paragraph">
                  <wp:posOffset>2419984</wp:posOffset>
                </wp:positionV>
                <wp:extent cx="843915" cy="0"/>
                <wp:effectExtent l="0" t="76200" r="13335" b="95250"/>
                <wp:wrapNone/>
                <wp:docPr id="16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439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E843B2" id="AutoShape 15" o:spid="_x0000_s1026" type="#_x0000_t32" style="position:absolute;margin-left:233.5pt;margin-top:190.55pt;width:66.45pt;height:0;z-index:25167052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4294967292" distB="4294967292" distL="114300" distR="114300" simplePos="0" relativeHeight="251664384" behindDoc="0" locked="0" layoutInCell="1" allowOverlap="1">
                <wp:simplePos x="0" y="0"/>
                <wp:positionH relativeFrom="column">
                  <wp:posOffset>2965450</wp:posOffset>
                </wp:positionH>
                <wp:positionV relativeFrom="paragraph">
                  <wp:posOffset>1268094</wp:posOffset>
                </wp:positionV>
                <wp:extent cx="843915" cy="0"/>
                <wp:effectExtent l="0" t="76200" r="13335" b="95250"/>
                <wp:wrapNone/>
                <wp:docPr id="10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439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4DD582" id="AutoShape 8" o:spid="_x0000_s1026" type="#_x0000_t32" style="position:absolute;margin-left:233.5pt;margin-top:99.85pt;width:66.45pt;height:0;z-index:25166438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950085</wp:posOffset>
                </wp:positionH>
                <wp:positionV relativeFrom="paragraph">
                  <wp:posOffset>4729480</wp:posOffset>
                </wp:positionV>
                <wp:extent cx="2084070" cy="635"/>
                <wp:effectExtent l="0" t="0" r="11430" b="37465"/>
                <wp:wrapNone/>
                <wp:docPr id="9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840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E1B6E4" id="AutoShape 12" o:spid="_x0000_s1026" type="#_x0000_t32" style="position:absolute;margin-left:153.55pt;margin-top:372.4pt;width:164.1pt;height: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294" distR="114294" simplePos="0" relativeHeight="251676672" behindDoc="0" locked="0" layoutInCell="1" allowOverlap="1">
                <wp:simplePos x="0" y="0"/>
                <wp:positionH relativeFrom="column">
                  <wp:posOffset>4034154</wp:posOffset>
                </wp:positionH>
                <wp:positionV relativeFrom="paragraph">
                  <wp:posOffset>4318635</wp:posOffset>
                </wp:positionV>
                <wp:extent cx="0" cy="410845"/>
                <wp:effectExtent l="0" t="0" r="19050" b="27305"/>
                <wp:wrapNone/>
                <wp:docPr id="4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108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750A4A" id="AutoShape 11" o:spid="_x0000_s1026" type="#_x0000_t32" style="position:absolute;margin-left:317.65pt;margin-top:340.05pt;width:0;height:32.35pt;z-index:251676672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294" distR="114294" simplePos="0" relativeHeight="251675648" behindDoc="0" locked="0" layoutInCell="1" allowOverlap="1">
                <wp:simplePos x="0" y="0"/>
                <wp:positionH relativeFrom="column">
                  <wp:posOffset>1950084</wp:posOffset>
                </wp:positionH>
                <wp:positionV relativeFrom="paragraph">
                  <wp:posOffset>4318635</wp:posOffset>
                </wp:positionV>
                <wp:extent cx="0" cy="410845"/>
                <wp:effectExtent l="0" t="0" r="19050" b="27305"/>
                <wp:wrapNone/>
                <wp:docPr id="3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108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1BC229" id="AutoShape 11" o:spid="_x0000_s1026" type="#_x0000_t32" style="position:absolute;margin-left:153.55pt;margin-top:340.05pt;width:0;height:32.35pt;z-index:251675648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407410</wp:posOffset>
                </wp:positionH>
                <wp:positionV relativeFrom="paragraph">
                  <wp:posOffset>3789680</wp:posOffset>
                </wp:positionV>
                <wp:extent cx="1244600" cy="528955"/>
                <wp:effectExtent l="0" t="0" r="12700" b="23495"/>
                <wp:wrapNone/>
                <wp:docPr id="15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44600" cy="5289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737B" w:rsidRPr="00FC2015" w:rsidRDefault="0006737B" w:rsidP="0006737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ata on sleep quality (n=568)</w:t>
                            </w:r>
                          </w:p>
                          <w:p w:rsidR="0006737B" w:rsidRDefault="0006737B" w:rsidP="0006737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31" type="#_x0000_t202" style="position:absolute;margin-left:268.3pt;margin-top:298.4pt;width:98pt;height:41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" fillcolor="white [3201]" strokeweight=".5pt">
                <v:path arrowok="t"/>
                <v:textbox>
                  <w:txbxContent>
                    <w:p w:rsidR="0006737B" w:rsidRPr="00FC2015" w:rsidRDefault="0006737B" w:rsidP="0006737B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ata on sleep quality (n=568)</w:t>
                      </w:r>
                    </w:p>
                    <w:p w:rsidR="0006737B" w:rsidRDefault="0006737B" w:rsidP="0006737B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758440</wp:posOffset>
                </wp:positionH>
                <wp:positionV relativeFrom="paragraph">
                  <wp:posOffset>2882900</wp:posOffset>
                </wp:positionV>
                <wp:extent cx="419100" cy="243840"/>
                <wp:effectExtent l="0" t="0" r="19050" b="22860"/>
                <wp:wrapNone/>
                <wp:docPr id="11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9100" cy="243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737B" w:rsidRPr="00FC2015" w:rsidRDefault="0006737B" w:rsidP="0006737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90</w:t>
                            </w:r>
                          </w:p>
                          <w:p w:rsidR="0006737B" w:rsidRDefault="0006737B" w:rsidP="0006737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217.2pt;margin-top:227pt;width:33pt;height:19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" fillcolor="white [3201]" strokeweight=".5pt">
                <v:path arrowok="t"/>
                <v:textbox>
                  <w:txbxContent>
                    <w:p w:rsidR="0006737B" w:rsidRPr="00FC2015" w:rsidRDefault="0006737B" w:rsidP="0006737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890</w:t>
                      </w:r>
                    </w:p>
                    <w:p w:rsidR="0006737B" w:rsidRDefault="0006737B" w:rsidP="0006737B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294" distR="114294" simplePos="0" relativeHeight="251671552" behindDoc="0" locked="0" layoutInCell="1" allowOverlap="1">
                <wp:simplePos x="0" y="0"/>
                <wp:positionH relativeFrom="column">
                  <wp:posOffset>2966719</wp:posOffset>
                </wp:positionH>
                <wp:positionV relativeFrom="paragraph">
                  <wp:posOffset>2009775</wp:posOffset>
                </wp:positionV>
                <wp:extent cx="0" cy="862330"/>
                <wp:effectExtent l="76200" t="0" r="57150" b="52070"/>
                <wp:wrapNone/>
                <wp:docPr id="8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623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C4C7D6" id="AutoShape 16" o:spid="_x0000_s1026" type="#_x0000_t32" style="position:absolute;margin-left:233.6pt;margin-top:158.25pt;width:0;height:67.9pt;z-index:251671552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120140</wp:posOffset>
                </wp:positionH>
                <wp:positionV relativeFrom="paragraph">
                  <wp:posOffset>3795395</wp:posOffset>
                </wp:positionV>
                <wp:extent cx="1658620" cy="523240"/>
                <wp:effectExtent l="0" t="0" r="17780" b="10160"/>
                <wp:wrapNone/>
                <wp:docPr id="14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8620" cy="523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737B" w:rsidRPr="00FC2015" w:rsidRDefault="0006737B" w:rsidP="0006737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ata on circadian eating pattern (n=815)</w:t>
                            </w:r>
                          </w:p>
                          <w:p w:rsidR="0006737B" w:rsidRDefault="0006737B" w:rsidP="0006737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88.2pt;margin-top:298.85pt;width:130.6pt;height:41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" fillcolor="white [3201]" strokeweight=".5pt">
                <v:path arrowok="t"/>
                <v:textbox>
                  <w:txbxContent>
                    <w:p w:rsidR="0006737B" w:rsidRPr="00FC2015" w:rsidRDefault="0006737B" w:rsidP="0006737B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ata on circadian eating pattern (n=815)</w:t>
                      </w:r>
                    </w:p>
                    <w:p w:rsidR="0006737B" w:rsidRDefault="0006737B" w:rsidP="0006737B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950085</wp:posOffset>
                </wp:positionH>
                <wp:positionV relativeFrom="paragraph">
                  <wp:posOffset>3397885</wp:posOffset>
                </wp:positionV>
                <wp:extent cx="2084070" cy="635"/>
                <wp:effectExtent l="0" t="0" r="11430" b="37465"/>
                <wp:wrapNone/>
                <wp:docPr id="13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840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322FFB" id="AutoShape 12" o:spid="_x0000_s1026" type="#_x0000_t32" style="position:absolute;margin-left:153.55pt;margin-top:267.55pt;width:164.1pt;height: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294" distR="114294" simplePos="0" relativeHeight="251667456" behindDoc="0" locked="0" layoutInCell="1" allowOverlap="1">
                <wp:simplePos x="0" y="0"/>
                <wp:positionH relativeFrom="column">
                  <wp:posOffset>2966719</wp:posOffset>
                </wp:positionH>
                <wp:positionV relativeFrom="paragraph">
                  <wp:posOffset>2975610</wp:posOffset>
                </wp:positionV>
                <wp:extent cx="0" cy="410845"/>
                <wp:effectExtent l="0" t="0" r="19050" b="27305"/>
                <wp:wrapNone/>
                <wp:docPr id="1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108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32C7AB" id="AutoShape 11" o:spid="_x0000_s1026" type="#_x0000_t32" style="position:absolute;margin-left:233.6pt;margin-top:234.3pt;width:0;height:32.35pt;z-index:251667456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294" distR="114294" simplePos="0" relativeHeight="251666432" behindDoc="0" locked="0" layoutInCell="1" allowOverlap="1">
                <wp:simplePos x="0" y="0"/>
                <wp:positionH relativeFrom="column">
                  <wp:posOffset>1950084</wp:posOffset>
                </wp:positionH>
                <wp:positionV relativeFrom="paragraph">
                  <wp:posOffset>3397885</wp:posOffset>
                </wp:positionV>
                <wp:extent cx="0" cy="397510"/>
                <wp:effectExtent l="76200" t="0" r="57150" b="59690"/>
                <wp:wrapNone/>
                <wp:docPr id="12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75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644017" id="AutoShape 10" o:spid="_x0000_s1026" type="#_x0000_t32" style="position:absolute;margin-left:153.55pt;margin-top:267.55pt;width:0;height:31.3pt;z-index:251666432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294" distR="114294" simplePos="0" relativeHeight="251665408" behindDoc="0" locked="0" layoutInCell="1" allowOverlap="1">
                <wp:simplePos x="0" y="0"/>
                <wp:positionH relativeFrom="column">
                  <wp:posOffset>2965449</wp:posOffset>
                </wp:positionH>
                <wp:positionV relativeFrom="paragraph">
                  <wp:posOffset>767080</wp:posOffset>
                </wp:positionV>
                <wp:extent cx="0" cy="1002665"/>
                <wp:effectExtent l="76200" t="0" r="57150" b="64135"/>
                <wp:wrapNone/>
                <wp:docPr id="6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26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AADA1D" id="AutoShape 9" o:spid="_x0000_s1026" type="#_x0000_t32" style="position:absolute;margin-left:233.5pt;margin-top:60.4pt;width:0;height:78.95pt;z-index:251665408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758440</wp:posOffset>
                </wp:positionH>
                <wp:positionV relativeFrom="paragraph">
                  <wp:posOffset>1769745</wp:posOffset>
                </wp:positionV>
                <wp:extent cx="419100" cy="243840"/>
                <wp:effectExtent l="0" t="0" r="19050" b="2286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9100" cy="243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737B" w:rsidRPr="00FC2015" w:rsidRDefault="0006737B" w:rsidP="0006737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42</w:t>
                            </w:r>
                          </w:p>
                          <w:p w:rsidR="0006737B" w:rsidRDefault="0006737B" w:rsidP="0006737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217.2pt;margin-top:139.35pt;width:33pt;height:19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" fillcolor="white [3201]" strokeweight=".5pt">
                <v:path arrowok="t"/>
                <v:textbox>
                  <w:txbxContent>
                    <w:p w:rsidR="0006737B" w:rsidRPr="00FC2015" w:rsidRDefault="0006737B" w:rsidP="0006737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42</w:t>
                      </w:r>
                    </w:p>
                    <w:p w:rsidR="0006737B" w:rsidRDefault="0006737B" w:rsidP="0006737B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610360</wp:posOffset>
                </wp:positionH>
                <wp:positionV relativeFrom="paragraph">
                  <wp:posOffset>482600</wp:posOffset>
                </wp:positionV>
                <wp:extent cx="2680335" cy="284480"/>
                <wp:effectExtent l="0" t="0" r="24765" b="20320"/>
                <wp:wrapNone/>
                <wp:docPr id="5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80335" cy="284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737B" w:rsidRPr="00F67027" w:rsidRDefault="0006737B" w:rsidP="0006737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6702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ruited into GUSTO cohort (n=115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35" type="#_x0000_t202" style="position:absolute;margin-left:126.8pt;margin-top:38pt;width:211.05pt;height:22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" fillcolor="white [3201]" strokeweight=".5pt">
                <v:path arrowok="t"/>
                <v:textbox>
                  <w:txbxContent>
                    <w:p w:rsidR="0006737B" w:rsidRPr="00F67027" w:rsidRDefault="0006737B" w:rsidP="0006737B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6702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cruited into GUSTO cohort (n=115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294" distR="114294" simplePos="0" relativeHeight="251660288" behindDoc="0" locked="0" layoutInCell="1" allowOverlap="1">
                <wp:simplePos x="0" y="0"/>
                <wp:positionH relativeFrom="column">
                  <wp:posOffset>4044949</wp:posOffset>
                </wp:positionH>
                <wp:positionV relativeFrom="paragraph">
                  <wp:posOffset>3397885</wp:posOffset>
                </wp:positionV>
                <wp:extent cx="0" cy="397510"/>
                <wp:effectExtent l="76200" t="0" r="57150" b="59690"/>
                <wp:wrapNone/>
                <wp:docPr id="2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75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B77442" id="AutoShape 13" o:spid="_x0000_s1026" type="#_x0000_t32" style="position:absolute;margin-left:318.5pt;margin-top:267.55pt;width:0;height:31.3pt;z-index:251660288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">
                <v:stroke endarrow="block"/>
              </v:shape>
            </w:pict>
          </mc:Fallback>
        </mc:AlternateContent>
      </w:r>
      <w:r w:rsidR="00E344E6" w:rsidRPr="001A0A24">
        <w:rPr>
          <w:rFonts w:ascii="Times New Roman" w:hAnsi="Times New Roman" w:cs="Times New Roman"/>
          <w:sz w:val="24"/>
          <w:szCs w:val="24"/>
        </w:rPr>
        <w:t>Supplement</w:t>
      </w:r>
      <w:r>
        <w:rPr>
          <w:rFonts w:ascii="Times New Roman" w:hAnsi="Times New Roman" w:cs="Times New Roman"/>
          <w:sz w:val="24"/>
          <w:szCs w:val="24"/>
        </w:rPr>
        <w:t>ary</w:t>
      </w:r>
      <w:r w:rsidR="00E344E6" w:rsidRPr="001A0A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="00E344E6" w:rsidRPr="001A0A24">
        <w:rPr>
          <w:rFonts w:ascii="Times New Roman" w:hAnsi="Times New Roman" w:cs="Times New Roman"/>
          <w:sz w:val="24"/>
          <w:szCs w:val="24"/>
        </w:rPr>
        <w:t xml:space="preserve">igure </w:t>
      </w:r>
      <w:ins w:id="0" w:author="MDPI" w:date="2017-03-29T12:01:00Z">
        <w:r w:rsidR="00B16066">
          <w:rPr>
            <w:rFonts w:ascii="Times New Roman" w:hAnsi="Times New Roman" w:cs="Times New Roman"/>
            <w:sz w:val="24"/>
            <w:szCs w:val="24"/>
          </w:rPr>
          <w:t>S</w:t>
        </w:r>
      </w:ins>
      <w:r w:rsidR="001E5EF6">
        <w:rPr>
          <w:rFonts w:ascii="Times New Roman" w:hAnsi="Times New Roman" w:cs="Times New Roman"/>
          <w:sz w:val="24"/>
          <w:szCs w:val="24"/>
        </w:rPr>
        <w:t>1: Flow chart of study inclusion</w:t>
      </w:r>
    </w:p>
    <w:p w:rsidR="001E5EF6" w:rsidRDefault="001E5EF6" w:rsidP="0006737B">
      <w:pPr>
        <w:spacing w:after="0" w:line="480" w:lineRule="auto"/>
        <w:sectPr w:rsidR="001E5EF6" w:rsidSect="006A4DA7">
          <w:pgSz w:w="11907" w:h="16839" w:code="9"/>
          <w:pgMar w:top="1134" w:right="1134" w:bottom="1134" w:left="1134" w:header="720" w:footer="720" w:gutter="0"/>
          <w:cols w:space="720"/>
          <w:docGrid w:linePitch="360"/>
        </w:sectPr>
      </w:pPr>
    </w:p>
    <w:p w:rsidR="006A4DA7" w:rsidRDefault="006A4DA7" w:rsidP="006A4DA7">
      <w:pPr>
        <w:tabs>
          <w:tab w:val="left" w:pos="1440"/>
        </w:tabs>
        <w:sectPr w:rsidR="006A4DA7" w:rsidSect="006A4DA7">
          <w:type w:val="continuous"/>
          <w:pgSz w:w="11907" w:h="16839" w:code="9"/>
          <w:pgMar w:top="1134" w:right="567" w:bottom="1134" w:left="709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1608"/>
        <w:tblW w:w="101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53"/>
        <w:gridCol w:w="1843"/>
        <w:gridCol w:w="1701"/>
        <w:gridCol w:w="1134"/>
      </w:tblGrid>
      <w:tr w:rsidR="006A4DA7" w:rsidRPr="001A0A24" w:rsidTr="006A4DA7">
        <w:trPr>
          <w:trHeight w:val="369"/>
        </w:trPr>
        <w:tc>
          <w:tcPr>
            <w:tcW w:w="10131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</w:t>
            </w:r>
            <w:r w:rsidR="004F307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 xml:space="preserve">able </w:t>
            </w:r>
            <w:ins w:id="1" w:author="MDPI" w:date="2017-03-29T12:01:00Z">
              <w:r w:rsidR="00B16066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</w:ins>
            <w:bookmarkStart w:id="2" w:name="_GoBack"/>
            <w:bookmarkEnd w:id="2"/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1: Comparison of characteristics between excluded and included pregnant mothers</w:t>
            </w:r>
          </w:p>
        </w:tc>
      </w:tr>
      <w:tr w:rsidR="006A4DA7" w:rsidRPr="001A0A24" w:rsidTr="006A4DA7">
        <w:trPr>
          <w:trHeight w:val="369"/>
        </w:trPr>
        <w:tc>
          <w:tcPr>
            <w:tcW w:w="54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(n=26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(n=89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 w:rsidRPr="003E4D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Ethnicity (n, %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136 (51.9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490 (55.1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79 (30.2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236 (26.5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India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47 (17.9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164 (18.4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Education (n, %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None/ primary/ secondary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104 (40.5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264 (30.0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Post-secondary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95 (37.0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307 (34.9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58 (22.6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309 (35.1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Household monthly income (n, %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&lt;SGD200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57 (23.6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120 (14.4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SGD2000-599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137 (56.6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472 (56.6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≥SGD600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48 (19.8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242 (29.0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Physical activity (n, %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:rsidR="006A4DA7" w:rsidRPr="001A0A24" w:rsidRDefault="006A4DA7" w:rsidP="006A4DA7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Not highly activ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164 (82.8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710 (80.9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:rsidR="006A4DA7" w:rsidRPr="001A0A24" w:rsidRDefault="006A4DA7" w:rsidP="006A4DA7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Highly activ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34 (17.2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168 (19.1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Parity (n, %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Nulliparou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92 (46.7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374 (42.0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Multiparou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105 (53.3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516 (58.0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Night shift status (n, %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5 (2.5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45 (5.1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Past medical history (n, %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6 (2.3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19 (2.2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Vitamin D supplementation (n, %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146 (84.4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660 (82.1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</w:tr>
      <w:tr w:rsidR="004C3ED0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:rsidR="004C3ED0" w:rsidRPr="001A0A24" w:rsidRDefault="004C3ED0" w:rsidP="006A4D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stational weight gain per week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:rsidR="004C3ED0" w:rsidRPr="001A0A24" w:rsidRDefault="00D97362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="003610E7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:rsidR="004C3ED0" w:rsidRPr="001A0A24" w:rsidRDefault="00D97362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="003610E7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:rsidR="004C3ED0" w:rsidRPr="001A0A24" w:rsidRDefault="003610E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507F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 xml:space="preserve">ge </w:t>
            </w:r>
            <w:r w:rsidR="00507F28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507F28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4 ±5.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507F28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 ± 5.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DA7" w:rsidRPr="001A0A24" w:rsidRDefault="006A4DA7" w:rsidP="00507F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≤14 weeks’ gestation</w:t>
            </w: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 xml:space="preserve"> (kg/m</w:t>
            </w:r>
            <w:r w:rsidRPr="001A0A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07F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507F28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 ± 5.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507F28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 ± 4.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</w:tr>
      <w:tr w:rsidR="006A4DA7" w:rsidRPr="001A0A24" w:rsidTr="006A4DA7">
        <w:trPr>
          <w:trHeight w:val="184"/>
        </w:trPr>
        <w:tc>
          <w:tcPr>
            <w:tcW w:w="545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507F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Total EPDS scor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507F28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± 4.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507F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 xml:space="preserve">7.4 </w:t>
            </w:r>
            <w:r w:rsidR="00507F28">
              <w:rPr>
                <w:rFonts w:ascii="Times New Roman" w:hAnsi="Times New Roman" w:cs="Times New Roman"/>
                <w:sz w:val="24"/>
                <w:szCs w:val="24"/>
              </w:rPr>
              <w:t>± 4.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A4DA7" w:rsidRPr="001A0A24" w:rsidRDefault="006A4DA7" w:rsidP="006A4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</w:tr>
      <w:tr w:rsidR="006A4DA7" w:rsidRPr="001A0A24" w:rsidTr="006A4DA7">
        <w:trPr>
          <w:trHeight w:val="184"/>
        </w:trPr>
        <w:tc>
          <w:tcPr>
            <w:tcW w:w="10131" w:type="dxa"/>
            <w:gridSpan w:val="4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:rsidR="006A4DA7" w:rsidRDefault="006A4DA7" w:rsidP="006A4DA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BMI=body mass index, EPDS=</w:t>
            </w:r>
            <w:r w:rsidRPr="001A0A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dinburgh Postnatal Depression Scale</w:t>
            </w:r>
          </w:p>
          <w:p w:rsidR="006A4DA7" w:rsidRPr="001A0A24" w:rsidRDefault="006A4DA7" w:rsidP="006A4D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4DF9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 value was based on Fisher's exact test and </w:t>
            </w:r>
            <w:r w:rsidRPr="001A0A24">
              <w:rPr>
                <w:rFonts w:ascii="Times New Roman" w:hAnsi="Times New Roman" w:cs="Times New Roman"/>
                <w:sz w:val="24"/>
                <w:szCs w:val="24"/>
              </w:rPr>
              <w:t>One-way Analysis of Variance (ANOV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 appropriate</w:t>
            </w:r>
          </w:p>
        </w:tc>
      </w:tr>
    </w:tbl>
    <w:p w:rsidR="00EF02C4" w:rsidRPr="006A4DA7" w:rsidRDefault="00EF02C4" w:rsidP="006A4DA7">
      <w:pPr>
        <w:tabs>
          <w:tab w:val="left" w:pos="1440"/>
        </w:tabs>
      </w:pPr>
    </w:p>
    <w:sectPr w:rsidR="00EF02C4" w:rsidRPr="006A4DA7" w:rsidSect="006A4DA7">
      <w:pgSz w:w="11907" w:h="16839" w:code="9"/>
      <w:pgMar w:top="1134" w:right="567" w:bottom="1134" w:left="70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2281" w:rsidRDefault="00172281" w:rsidP="00324CD5">
      <w:pPr>
        <w:spacing w:after="0" w:line="240" w:lineRule="auto"/>
      </w:pPr>
      <w:r>
        <w:separator/>
      </w:r>
    </w:p>
  </w:endnote>
  <w:endnote w:type="continuationSeparator" w:id="0">
    <w:p w:rsidR="00172281" w:rsidRDefault="00172281" w:rsidP="00324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2281" w:rsidRDefault="00172281" w:rsidP="00324CD5">
      <w:pPr>
        <w:spacing w:after="0" w:line="240" w:lineRule="auto"/>
      </w:pPr>
      <w:r>
        <w:separator/>
      </w:r>
    </w:p>
  </w:footnote>
  <w:footnote w:type="continuationSeparator" w:id="0">
    <w:p w:rsidR="00172281" w:rsidRDefault="00172281" w:rsidP="00324C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7D616A"/>
    <w:multiLevelType w:val="hybridMultilevel"/>
    <w:tmpl w:val="B5EE13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25447A"/>
    <w:multiLevelType w:val="hybridMultilevel"/>
    <w:tmpl w:val="270078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6551EB"/>
    <w:multiLevelType w:val="hybridMultilevel"/>
    <w:tmpl w:val="CCDEFF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DPI">
    <w15:presenceInfo w15:providerId="None" w15:userId="MDP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344E6"/>
    <w:rsid w:val="00033862"/>
    <w:rsid w:val="00034D8B"/>
    <w:rsid w:val="0006737B"/>
    <w:rsid w:val="000A1D49"/>
    <w:rsid w:val="00172281"/>
    <w:rsid w:val="001A3DAA"/>
    <w:rsid w:val="001C0BFC"/>
    <w:rsid w:val="001E5EF6"/>
    <w:rsid w:val="002902DF"/>
    <w:rsid w:val="002A7233"/>
    <w:rsid w:val="002B1701"/>
    <w:rsid w:val="002C0EF5"/>
    <w:rsid w:val="002C1A47"/>
    <w:rsid w:val="002D39A7"/>
    <w:rsid w:val="00324CD5"/>
    <w:rsid w:val="003610E7"/>
    <w:rsid w:val="00383896"/>
    <w:rsid w:val="003966E9"/>
    <w:rsid w:val="003A4D6C"/>
    <w:rsid w:val="004217BD"/>
    <w:rsid w:val="0047151E"/>
    <w:rsid w:val="0048197D"/>
    <w:rsid w:val="0048348A"/>
    <w:rsid w:val="004A08C1"/>
    <w:rsid w:val="004C3ED0"/>
    <w:rsid w:val="004F3073"/>
    <w:rsid w:val="00504CCA"/>
    <w:rsid w:val="00507F28"/>
    <w:rsid w:val="005C34F8"/>
    <w:rsid w:val="006A4DA7"/>
    <w:rsid w:val="006A7460"/>
    <w:rsid w:val="00700012"/>
    <w:rsid w:val="007217EB"/>
    <w:rsid w:val="007300A6"/>
    <w:rsid w:val="0079333E"/>
    <w:rsid w:val="007B1E52"/>
    <w:rsid w:val="007B5B73"/>
    <w:rsid w:val="008A3FE6"/>
    <w:rsid w:val="008C1A27"/>
    <w:rsid w:val="00A40B34"/>
    <w:rsid w:val="00A87CB9"/>
    <w:rsid w:val="00A90ADD"/>
    <w:rsid w:val="00AF2724"/>
    <w:rsid w:val="00B026ED"/>
    <w:rsid w:val="00B16066"/>
    <w:rsid w:val="00B21AFF"/>
    <w:rsid w:val="00B72320"/>
    <w:rsid w:val="00BA67A1"/>
    <w:rsid w:val="00BE440C"/>
    <w:rsid w:val="00C66530"/>
    <w:rsid w:val="00D00A42"/>
    <w:rsid w:val="00D33F73"/>
    <w:rsid w:val="00D73BDE"/>
    <w:rsid w:val="00D97362"/>
    <w:rsid w:val="00E344E6"/>
    <w:rsid w:val="00E7420C"/>
    <w:rsid w:val="00EB50E2"/>
    <w:rsid w:val="00ED0CC9"/>
    <w:rsid w:val="00EF02C4"/>
    <w:rsid w:val="00F1574F"/>
    <w:rsid w:val="00F66B21"/>
    <w:rsid w:val="00FD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BA93D3-6DDD-4AA3-AD4A-DA3130167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44E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344E6"/>
    <w:pPr>
      <w:spacing w:after="0" w:line="240" w:lineRule="auto"/>
    </w:pPr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44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4E6"/>
    <w:rPr>
      <w:rFonts w:ascii="Tahoma" w:hAnsi="Tahoma" w:cs="Tahoma"/>
      <w:sz w:val="16"/>
      <w:szCs w:val="16"/>
      <w:lang w:eastAsia="zh-CN"/>
    </w:rPr>
  </w:style>
  <w:style w:type="character" w:customStyle="1" w:styleId="apple-converted-space">
    <w:name w:val="apple-converted-space"/>
    <w:basedOn w:val="DefaultParagraphFont"/>
    <w:rsid w:val="00E344E6"/>
  </w:style>
  <w:style w:type="character" w:styleId="CommentReference">
    <w:name w:val="annotation reference"/>
    <w:basedOn w:val="DefaultParagraphFont"/>
    <w:uiPriority w:val="99"/>
    <w:semiHidden/>
    <w:unhideWhenUsed/>
    <w:rsid w:val="00E344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4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4E6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4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4E6"/>
    <w:rPr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E344E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44E6"/>
    <w:rPr>
      <w:rFonts w:ascii="Calibri" w:hAnsi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344E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44E6"/>
    <w:rPr>
      <w:rFonts w:ascii="Calibri" w:hAnsi="Calibri"/>
      <w:noProof/>
      <w:lang w:eastAsia="zh-CN"/>
    </w:rPr>
  </w:style>
  <w:style w:type="paragraph" w:styleId="ListParagraph">
    <w:name w:val="List Paragraph"/>
    <w:basedOn w:val="Normal"/>
    <w:uiPriority w:val="34"/>
    <w:qFormat/>
    <w:rsid w:val="00E344E6"/>
    <w:pPr>
      <w:ind w:left="720"/>
      <w:contextualSpacing/>
    </w:pPr>
  </w:style>
  <w:style w:type="paragraph" w:styleId="Revision">
    <w:name w:val="Revision"/>
    <w:hidden/>
    <w:uiPriority w:val="99"/>
    <w:semiHidden/>
    <w:rsid w:val="00E344E6"/>
    <w:pPr>
      <w:spacing w:after="0" w:line="240" w:lineRule="auto"/>
    </w:pPr>
    <w:rPr>
      <w:lang w:eastAsia="zh-CN"/>
    </w:rPr>
  </w:style>
  <w:style w:type="paragraph" w:styleId="NoSpacing">
    <w:name w:val="No Spacing"/>
    <w:uiPriority w:val="1"/>
    <w:qFormat/>
    <w:rsid w:val="00E344E6"/>
    <w:pPr>
      <w:spacing w:after="0" w:line="240" w:lineRule="auto"/>
    </w:pPr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24CD5"/>
  </w:style>
  <w:style w:type="paragraph" w:styleId="Header">
    <w:name w:val="header"/>
    <w:basedOn w:val="Normal"/>
    <w:link w:val="HeaderChar"/>
    <w:uiPriority w:val="99"/>
    <w:unhideWhenUsed/>
    <w:rsid w:val="00324C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CD5"/>
    <w:rPr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324C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24CD5"/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MDPI</cp:lastModifiedBy>
  <cp:revision>3</cp:revision>
  <dcterms:created xsi:type="dcterms:W3CDTF">2017-03-28T00:42:00Z</dcterms:created>
  <dcterms:modified xsi:type="dcterms:W3CDTF">2017-03-29T04:01:00Z</dcterms:modified>
</cp:coreProperties>
</file>